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213" w:rsidRPr="00D52866" w:rsidRDefault="005A071D" w:rsidP="0084421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6ABF"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844213" w:rsidRPr="00841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44213">
        <w:rPr>
          <w:rFonts w:ascii="Times New Roman" w:hAnsi="Times New Roman" w:cs="Times New Roman"/>
          <w:b/>
          <w:sz w:val="24"/>
          <w:szCs w:val="24"/>
          <w:lang w:val="en-US"/>
        </w:rPr>
        <w:t>Sensitivity analysis: a</w:t>
      </w:r>
      <w:r w:rsidR="00844213" w:rsidRPr="00841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sociation between neighborhood education, distance to work* and </w:t>
      </w:r>
      <w:r w:rsidR="00844213" w:rsidRPr="00D23F69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share of </w:t>
      </w:r>
      <w:r w:rsidR="00E7131D" w:rsidRPr="00D23F69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total c</w:t>
      </w:r>
      <w:r w:rsidR="00844213" w:rsidRPr="00D23F69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ommuting time spent active among active commuters</w:t>
      </w:r>
      <w:r w:rsidR="00844213" w:rsidRPr="00841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537)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1891"/>
        <w:gridCol w:w="2876"/>
        <w:gridCol w:w="1356"/>
        <w:gridCol w:w="2787"/>
      </w:tblGrid>
      <w:tr w:rsidR="00844213" w:rsidRPr="00BE290C" w:rsidTr="0043215C">
        <w:tc>
          <w:tcPr>
            <w:tcW w:w="1819" w:type="pct"/>
            <w:tcBorders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 coefficients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 w:rsidRPr="00BE29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2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9" w:type="pct"/>
            <w:gridSpan w:val="2"/>
            <w:tcBorders>
              <w:left w:val="nil"/>
              <w:bottom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  <w:r w:rsidRPr="00BE29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Arial" w:hAnsi="Arial" w:cs="Arial"/>
                <w:sz w:val="24"/>
                <w:szCs w:val="24"/>
                <w:lang w:val="en-US"/>
              </w:rPr>
              <w:t>β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Arial" w:hAnsi="Arial" w:cs="Arial"/>
                <w:sz w:val="24"/>
                <w:szCs w:val="24"/>
                <w:lang w:val="en-US"/>
              </w:rPr>
              <w:t>β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844213" w:rsidRPr="00BE290C" w:rsidTr="0043215C">
        <w:tc>
          <w:tcPr>
            <w:tcW w:w="5000" w:type="pct"/>
            <w:gridSpan w:val="5"/>
            <w:tcBorders>
              <w:bottom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eighborhood education 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06, 0.2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03, 0.3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6</w:t>
            </w: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hig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7</w:t>
            </w: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0.1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1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1, 0.35)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low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16, 0.0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13, 0.25)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ance to work</w:t>
            </w:r>
            <w:r w:rsidRPr="004E4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km increase in distanc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4</w:t>
            </w: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- 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</w:t>
            </w: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4</w:t>
            </w: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-0.02)</w:t>
            </w:r>
          </w:p>
        </w:tc>
      </w:tr>
      <w:tr w:rsidR="00844213" w:rsidRPr="00173DE5" w:rsidTr="0043215C">
        <w:tc>
          <w:tcPr>
            <w:tcW w:w="5000" w:type="pct"/>
            <w:gridSpan w:val="5"/>
            <w:tcBorders>
              <w:top w:val="nil"/>
              <w:bottom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  <w:t xml:space="preserve">Neighborhood education and Distance to work 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 x Distan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1, 0.00)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high x Distan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, 0.00</w:t>
            </w: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low x Distan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296ABF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2</w:t>
            </w:r>
            <w:r w:rsidR="00296ABF"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 xml:space="preserve">, </w:t>
            </w: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00)</w:t>
            </w: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 x Distan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844213" w:rsidRPr="00296ABF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1819" w:type="pct"/>
            <w:tcBorders>
              <w:top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for interactio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296ABF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296ABF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296ABF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6ABF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</w:tcBorders>
          </w:tcPr>
          <w:p w:rsidR="00844213" w:rsidRPr="00296ABF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</w:tr>
    </w:tbl>
    <w:p w:rsidR="00296ABF" w:rsidRPr="00296ABF" w:rsidRDefault="00844213" w:rsidP="00296ABF">
      <w:pPr>
        <w:spacing w:after="0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  <w:r w:rsidRPr="00296ABF">
        <w:rPr>
          <w:rFonts w:ascii="Times New Roman" w:hAnsi="Times New Roman" w:cs="Times New Roman"/>
          <w:color w:val="C00000"/>
          <w:sz w:val="24"/>
          <w:szCs w:val="24"/>
          <w:vertAlign w:val="superscript"/>
          <w:lang w:val="en-US"/>
        </w:rPr>
        <w:t>a</w:t>
      </w:r>
      <w:r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="00296ABF"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>Negative binomial regression m</w:t>
      </w:r>
      <w:r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odel </w:t>
      </w:r>
      <w:r w:rsidR="00173DE5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1 </w:t>
      </w:r>
      <w:r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>included neighborhood education levels, distance to work</w:t>
      </w:r>
      <w:r w:rsidR="00296ABF"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>,</w:t>
      </w:r>
      <w:r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="00296ABF"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>and was adjusted for age at the means, low individual education, living with a child under the age of thirteen, and living in the Rhône “département”.</w:t>
      </w:r>
    </w:p>
    <w:p w:rsidR="00296ABF" w:rsidRPr="00296ABF" w:rsidRDefault="00844213" w:rsidP="00296ABF">
      <w:pPr>
        <w:spacing w:after="0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  <w:r w:rsidRPr="00296ABF">
        <w:rPr>
          <w:rFonts w:ascii="Times New Roman" w:hAnsi="Times New Roman" w:cs="Times New Roman"/>
          <w:color w:val="C00000"/>
          <w:sz w:val="24"/>
          <w:szCs w:val="24"/>
          <w:vertAlign w:val="superscript"/>
          <w:lang w:val="en-US"/>
        </w:rPr>
        <w:t>b</w:t>
      </w:r>
      <w:r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="00296ABF" w:rsidRPr="00296ABF">
        <w:rPr>
          <w:rFonts w:ascii="Times New Roman" w:hAnsi="Times New Roman" w:cs="Times New Roman"/>
          <w:color w:val="C00000"/>
          <w:sz w:val="24"/>
          <w:szCs w:val="24"/>
          <w:vertAlign w:val="superscript"/>
          <w:lang w:val="en-US"/>
        </w:rPr>
        <w:t>a</w:t>
      </w:r>
      <w:r w:rsidR="00296ABF"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Negative binomial regression model </w:t>
      </w:r>
      <w:r w:rsidR="00173DE5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2 </w:t>
      </w:r>
      <w:bookmarkStart w:id="0" w:name="_GoBack"/>
      <w:bookmarkEnd w:id="0"/>
      <w:r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>included neighborhood education level, distance to work, the interaction term between neighborhood education levels and distance to work</w:t>
      </w:r>
      <w:r w:rsidR="00296ABF" w:rsidRPr="00296ABF">
        <w:rPr>
          <w:rFonts w:ascii="Times New Roman" w:hAnsi="Times New Roman" w:cs="Times New Roman"/>
          <w:color w:val="C00000"/>
          <w:sz w:val="24"/>
          <w:szCs w:val="24"/>
          <w:lang w:val="en-US"/>
        </w:rPr>
        <w:t>, and was adjusted for age at the means, low individual education, living with a child under the age of thirteen, and living in the Rhône “département”.</w:t>
      </w:r>
    </w:p>
    <w:p w:rsidR="00844213" w:rsidRDefault="00844213" w:rsidP="0084421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44213" w:rsidSect="00BE290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E4C1E">
        <w:rPr>
          <w:rFonts w:ascii="Times New Roman" w:hAnsi="Times New Roman" w:cs="Times New Roman"/>
          <w:sz w:val="24"/>
          <w:szCs w:val="24"/>
          <w:lang w:val="en-US"/>
        </w:rPr>
        <w:t xml:space="preserve">* Distance to </w:t>
      </w:r>
      <w:r>
        <w:rPr>
          <w:rFonts w:ascii="Times New Roman" w:hAnsi="Times New Roman" w:cs="Times New Roman"/>
          <w:sz w:val="24"/>
          <w:szCs w:val="24"/>
          <w:lang w:val="en-US"/>
        </w:rPr>
        <w:t>place of work/study</w:t>
      </w:r>
      <w:r w:rsidRPr="004E4C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4E4C1E">
        <w:rPr>
          <w:rFonts w:ascii="Times New Roman" w:hAnsi="Times New Roman" w:cs="Times New Roman"/>
          <w:sz w:val="24"/>
          <w:szCs w:val="24"/>
          <w:lang w:val="en-US"/>
        </w:rPr>
        <w:t>computed based on the travel spe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2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3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km/h for car,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12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km/h for public transport, 1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2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km/h fo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r cycling, 4km/h for walking,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10km/h for others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ctive travel 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modes of transportation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).</w:t>
      </w:r>
    </w:p>
    <w:p w:rsidR="00844213" w:rsidRPr="00674913" w:rsidRDefault="00844213" w:rsidP="008442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4498A" w:rsidRPr="00844213" w:rsidRDefault="0024498A">
      <w:pPr>
        <w:rPr>
          <w:lang w:val="en-US"/>
        </w:rPr>
      </w:pPr>
    </w:p>
    <w:sectPr w:rsidR="0024498A" w:rsidRPr="00844213" w:rsidSect="009F2C0B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213"/>
    <w:rsid w:val="00173DE5"/>
    <w:rsid w:val="0024498A"/>
    <w:rsid w:val="00296ABF"/>
    <w:rsid w:val="002C22A0"/>
    <w:rsid w:val="005A071D"/>
    <w:rsid w:val="00844213"/>
    <w:rsid w:val="009E3F47"/>
    <w:rsid w:val="00B60ACD"/>
    <w:rsid w:val="00C81AAB"/>
    <w:rsid w:val="00D23F69"/>
    <w:rsid w:val="00E7131D"/>
    <w:rsid w:val="00EC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03C00E1-9CE2-467F-8E3E-130DF027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4213"/>
    <w:pPr>
      <w:spacing w:after="0" w:line="240" w:lineRule="auto"/>
    </w:pPr>
    <w:rPr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Perchoux</dc:creator>
  <cp:lastModifiedBy>CP</cp:lastModifiedBy>
  <cp:revision>6</cp:revision>
  <dcterms:created xsi:type="dcterms:W3CDTF">2016-05-31T14:28:00Z</dcterms:created>
  <dcterms:modified xsi:type="dcterms:W3CDTF">2016-05-31T14:40:00Z</dcterms:modified>
</cp:coreProperties>
</file>